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D91" w:rsidRPr="00CE7D91" w:rsidRDefault="00CE7D91" w:rsidP="00CE7D9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7D91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S1 </w:t>
      </w:r>
      <w:r w:rsidRPr="00CE7D91">
        <w:rPr>
          <w:rFonts w:ascii="Times New Roman" w:hAnsi="Times New Roman" w:cs="Times New Roman"/>
          <w:sz w:val="24"/>
          <w:szCs w:val="24"/>
          <w:lang w:val="en-GB"/>
        </w:rPr>
        <w:t>Genomic sequences for primers designed for the marker validation assays</w:t>
      </w:r>
    </w:p>
    <w:p w:rsidR="00791271" w:rsidRPr="00CE7D91" w:rsidRDefault="00791271" w:rsidP="00E436C8">
      <w:pPr>
        <w:rPr>
          <w:b/>
          <w:lang w:val="en-GB"/>
        </w:rPr>
      </w:pPr>
    </w:p>
    <w:p w:rsidR="00E436C8" w:rsidRDefault="00E436C8" w:rsidP="00E436C8">
      <w:r>
        <w:t>&gt;P</w:t>
      </w:r>
      <w:r w:rsidR="00E12A2A">
        <w:t>a</w:t>
      </w:r>
      <w:r>
        <w:t>7_11182911</w:t>
      </w:r>
      <w:r>
        <w:tab/>
        <w:t>P</w:t>
      </w:r>
      <w:r w:rsidR="00991EB0">
        <w:t>a7:</w:t>
      </w:r>
      <w:r>
        <w:t>11182611</w:t>
      </w:r>
      <w:r w:rsidR="00991EB0">
        <w:t>-</w:t>
      </w:r>
      <w:r>
        <w:t>11183211</w:t>
      </w:r>
      <w:r w:rsidR="00F44346">
        <w:t xml:space="preserve">   Ref </w:t>
      </w:r>
      <w:r w:rsidR="00F44346">
        <w:rPr>
          <w:rFonts w:hint="eastAsia"/>
        </w:rPr>
        <w:t>(</w:t>
      </w:r>
      <w:r w:rsidR="00F44346">
        <w:t>Alt)</w:t>
      </w:r>
    </w:p>
    <w:p w:rsidR="00E436C8" w:rsidRDefault="00E436C8" w:rsidP="00E436C8">
      <w:r>
        <w:t>ATATCACTCTTCTATTCGGAATATTTTCTGGCCCAAATCTTCGGGCTCCGCCGATGACCACTTTTCCATTAGAGCCATTTTTAACCATTAGCCGCCACCTCTCTTCACCAGCAAGCAACGTCCCATTATCCATCATCTTATTTATGAGTAACTTTTGTGACCACAAAATAAAAGCTTATTATTATAAGTATTTTATACACATTTGCGGTCATATAGTAGCAATGGATTCAATTGATCAATGTCAAGTGTATTATCTAGCTCTTAATTTAATGGTGTGTTTCTTTCTAACGAGATTTTTC</w:t>
      </w:r>
      <w:r w:rsidRPr="00C53934">
        <w:rPr>
          <w:b/>
          <w:color w:val="FF0000"/>
          <w:highlight w:val="yellow"/>
        </w:rPr>
        <w:t>C</w:t>
      </w:r>
      <w:r w:rsidR="00F44346">
        <w:rPr>
          <w:b/>
          <w:color w:val="FF0000"/>
        </w:rPr>
        <w:t>(A)</w:t>
      </w:r>
      <w:r>
        <w:t>TCAACTTATGAAATGAGGTTAGTTTGGGCAACGGACTGTGTTTGACAAGCATGGACTGGCGGACCCAGAATTTTTTTAGCGGAGGTGCAATATTGACTAAGTATGAATATGGTTTTTCGGAATAATCATTTTCTCAAGATAATTTTTGGCGGCTTTTATTCCTTATACATCAAATAAGAAAACTTGATTTTATGGGATTTTAGTATGAAGTATATATTGACTTAATGAGCTATCATTTTTAGCCTAAATCGTATTTTGCACTAAAACCGAATTTTCATATTTTTATTTGGTGGGAATTTG</w:t>
      </w:r>
    </w:p>
    <w:p w:rsidR="00E436C8" w:rsidRDefault="00E436C8" w:rsidP="00E436C8">
      <w:r>
        <w:t>&gt;P</w:t>
      </w:r>
      <w:r w:rsidR="00991EB0">
        <w:t>a</w:t>
      </w:r>
      <w:r>
        <w:t>7_11727711</w:t>
      </w:r>
      <w:r>
        <w:tab/>
        <w:t>P</w:t>
      </w:r>
      <w:r w:rsidR="00991EB0">
        <w:t>a7:</w:t>
      </w:r>
      <w:r>
        <w:t>11727411</w:t>
      </w:r>
      <w:r w:rsidR="00991EB0">
        <w:t>-</w:t>
      </w:r>
      <w:r>
        <w:t>11728011</w:t>
      </w:r>
      <w:r w:rsidR="00B02224">
        <w:t xml:space="preserve">  </w:t>
      </w:r>
    </w:p>
    <w:p w:rsidR="00E436C8" w:rsidRDefault="00E436C8" w:rsidP="00E436C8">
      <w:r>
        <w:t>AAATACCAGATAGCCAGATTAGTTTGAAGTTGAACCAATCACAGCATCAGCCCAATTGAGAAAATAATGATGCATGTAGCGTACCTGAATCCCTGAGACGGTGAAATACGGGATTTCAAACTTCACACGAATAGGAGCTTTTCTTTCAGGAACTGCTTCTTCAGAAGTTATACTAGGAAGCCTAAACTCAGCCCTCAACATGTACTCCTGTGCAATTTCATACAAGGTCAAAAATATCTTTGCGAGGTCTTTGCAATTGATAATATACTTAATGGCAAGAGAAAGCTTCCTACCTTATT</w:t>
      </w:r>
      <w:r w:rsidRPr="00C53934">
        <w:rPr>
          <w:b/>
          <w:color w:val="FF0000"/>
          <w:highlight w:val="yellow"/>
        </w:rPr>
        <w:t>A</w:t>
      </w:r>
      <w:r w:rsidR="00F44346">
        <w:rPr>
          <w:b/>
          <w:color w:val="FF0000"/>
        </w:rPr>
        <w:t>(G)</w:t>
      </w:r>
      <w:r>
        <w:t>CCAGGAAAAGATTTAATTTTCCAGACTAAAGCATCACTCTCTGGAGCATATGCAGCAGATCCCATTGATGTCCGGACATTAGGATTTGTAGCATCGGCAGGCACAGGCAAATGAATTTCGACATTTGTAGCCGTGCTGTACCAAGTAACCGGAGCTTACAGTAAGAAATTCTGATAATGGAAATTGAGTGAAAAGTTGTAAACTGTTGCAGTAAGCAACTGTTGCAAGCTATAGAAATCATTCAACTGACTTTTTACAATACAGAACATGTATCACTGCTATTACCTGCGCTCCTTATAC</w:t>
      </w:r>
    </w:p>
    <w:p w:rsidR="00E436C8" w:rsidRDefault="00E436C8" w:rsidP="00E436C8">
      <w:r>
        <w:t>&gt;P</w:t>
      </w:r>
      <w:r w:rsidR="00991EB0">
        <w:t>a</w:t>
      </w:r>
      <w:r>
        <w:t>7_11728912</w:t>
      </w:r>
      <w:r>
        <w:tab/>
        <w:t>P</w:t>
      </w:r>
      <w:r w:rsidR="00991EB0">
        <w:t>a7:</w:t>
      </w:r>
      <w:r>
        <w:t>11728612</w:t>
      </w:r>
      <w:r w:rsidR="00991EB0">
        <w:t>-</w:t>
      </w:r>
      <w:r>
        <w:t>11729212</w:t>
      </w:r>
    </w:p>
    <w:p w:rsidR="00E436C8" w:rsidRDefault="00E436C8" w:rsidP="00E436C8">
      <w:r>
        <w:t>AACCATCCAAGGATGAAATCCAATTATATTTACAAATTTTAGGATACTCTTAATTTATATTCATTTTCCAAGCTCAAGTTAACATCACTAAAGCCTTATAATCAGGTGGGATGTTGGTTGATCAGTGTCACTGTCAGGTGACTAACTCAGAGATGAACGTGCTAATAATCATGCCGGAGTTGAATTTTCAAAATCCTAATCATTAACCATAGGGTTGGCCAAACAAATTTTAATTTGGCATGTAGTTTGCCTTCGTAGCAAATGCAGTTGCTACTTTCTAGATTTTTTTGCCATAATAC</w:t>
      </w:r>
      <w:r w:rsidRPr="00C53934">
        <w:rPr>
          <w:b/>
          <w:color w:val="FF0000"/>
          <w:highlight w:val="yellow"/>
        </w:rPr>
        <w:t>T</w:t>
      </w:r>
      <w:r w:rsidR="00F44346">
        <w:rPr>
          <w:b/>
          <w:color w:val="FF0000"/>
        </w:rPr>
        <w:t>(G)</w:t>
      </w:r>
      <w:r>
        <w:t>GAACTGAAGAAGAAGTTATGCACCTCAAATACGTTCTCATCTTTAGGGCCCCCACAACATCTGACCGTATTATTTGTCCATTGCTGTTGACAAGTATATTGACACTTTCCACCACATCCAGAAAGACCTGATATAAAATGAACAGAGTCAATGATGGTTCACACGTAATTTAATTCATCCAAGATTAAACATGAAGAGAGGATCAACCTACTTCATTCTTCTTGTATCGTATCCCTTCGCTGCGCCAAGACACTGCATTTGTGACAGCCATGGGAGGACGCTGTGTCACCTCCATCCTGT</w:t>
      </w:r>
    </w:p>
    <w:p w:rsidR="00E436C8" w:rsidRDefault="00E436C8" w:rsidP="00E436C8">
      <w:r>
        <w:t>&gt;P</w:t>
      </w:r>
      <w:r w:rsidR="00E84D11">
        <w:t>a</w:t>
      </w:r>
      <w:r>
        <w:t>7_11729661</w:t>
      </w:r>
      <w:r>
        <w:tab/>
        <w:t>P</w:t>
      </w:r>
      <w:r w:rsidR="00E84D11">
        <w:t>a</w:t>
      </w:r>
      <w:r>
        <w:t>7</w:t>
      </w:r>
      <w:r w:rsidR="00E84D11">
        <w:t>:</w:t>
      </w:r>
      <w:r>
        <w:t>11729361</w:t>
      </w:r>
      <w:r w:rsidR="00E84D11">
        <w:t>-</w:t>
      </w:r>
      <w:r>
        <w:t>11729961</w:t>
      </w:r>
    </w:p>
    <w:p w:rsidR="00E436C8" w:rsidRDefault="00E436C8" w:rsidP="00E436C8">
      <w:r>
        <w:t>TACAAAAGACCTTACAAGTCAATTACCACTACGACAAAGTTGTCCCTTAGTGATTCCTCTTCTAGCTCTTCAAAATAGTGCTTAAATACCTGAACACATAAACAAAACGCATTGAAATGTATGAAAACCTCACATGGGTAACAACGGATGGTGAATGGCAATGCCATTATGCCATTTAAGACAAATACAAGTGAAAAAATTGGCCAGAGTTGAAGAGTTCGTACATCAATTACACGATGCAGAAAGAGCAGCAAGCTAGCAGCATTGCAGTTCTGCCTCGAGGCAATCATCAAGTAGAC</w:t>
      </w:r>
      <w:r w:rsidRPr="00C53934">
        <w:rPr>
          <w:b/>
          <w:color w:val="FF0000"/>
          <w:highlight w:val="yellow"/>
        </w:rPr>
        <w:t>A</w:t>
      </w:r>
      <w:r w:rsidR="00F44346">
        <w:rPr>
          <w:b/>
          <w:color w:val="FF0000"/>
        </w:rPr>
        <w:t>(G)</w:t>
      </w:r>
      <w:r>
        <w:t>TTGTTGTGCTGTATGAACATGTAGCTGACTCCATTGTCGTAAACCACTGGATCTTGGGAGTAAGGATCGACCTGAAGAAGAATATCAAAATTCCCACAAATGCAAAGCTTAAATTTTACCCAGAAATTTCCAAACTTGATCGTTCTAATTGAGAAATTGATGCAAGCTTCATGGTGATCAAAGCTGAATATATATATTATCACATACTTTACGGTCTTCCTGTTGAGGCTGGCAAGCAAAAATGAGAAAGAAAGATTACCTCTTTTTCAATGAACTTGGTGAAGAAGCGCTCGGCCTGAG</w:t>
      </w:r>
    </w:p>
    <w:p w:rsidR="00E436C8" w:rsidRDefault="00E436C8" w:rsidP="00E436C8">
      <w:r>
        <w:t>&gt;P</w:t>
      </w:r>
      <w:r w:rsidR="00E84D11">
        <w:t>a</w:t>
      </w:r>
      <w:r>
        <w:t>7_11866123</w:t>
      </w:r>
      <w:r>
        <w:tab/>
        <w:t>P</w:t>
      </w:r>
      <w:r w:rsidR="00E84D11">
        <w:t>a</w:t>
      </w:r>
      <w:r>
        <w:t>7</w:t>
      </w:r>
      <w:r w:rsidR="00E84D11">
        <w:t>:</w:t>
      </w:r>
      <w:r>
        <w:t>11865823</w:t>
      </w:r>
      <w:r w:rsidR="00E84D11">
        <w:t>-</w:t>
      </w:r>
      <w:r>
        <w:t>11866423</w:t>
      </w:r>
    </w:p>
    <w:p w:rsidR="00E436C8" w:rsidRDefault="00E436C8" w:rsidP="00E436C8">
      <w:r>
        <w:lastRenderedPageBreak/>
        <w:t>CGACGGTAATCTCCGTTACGTCGGTGGCCTTACTCGTGTTCTTGCCGTCGATGCCTCCATTTCCTTTGCAGGTTTGTTCAATCTGCTTCAATTCGTTATTTTCCTTTTGATTTTGGCTTAATTTACTTGAATTTCAACTCGATTTCATTTTCTTCGTTGAATTTAGTGCTAATTTCCATTTTTTCGACATGTACAGAGCTAATGGTGAAACTCGCGGAGTTCTGTGGCTACTCTGTGGATTTGAGGTGTCAATTGCCGGATGGAGATTTGGAGACCTTGATTTCGGTCAAGTCCGACGA</w:t>
      </w:r>
      <w:r w:rsidRPr="00C53934">
        <w:rPr>
          <w:b/>
          <w:color w:val="FF0000"/>
          <w:highlight w:val="yellow"/>
        </w:rPr>
        <w:t>G</w:t>
      </w:r>
      <w:r w:rsidR="00F44346">
        <w:rPr>
          <w:b/>
          <w:color w:val="FF0000"/>
        </w:rPr>
        <w:t>(C)</w:t>
      </w:r>
      <w:r>
        <w:t>GAGTTAGCTAATATCATCGAAGAGTACGATCGAGCTTCTTCTTCGTCTCGTCCTCTAAAGATCAGAGCCATTCTCTCGCCGCCGAAATCGCTGAAGCAAATCTCGCCTCCTATGTCTATGGCTACGAGCGGCGGCGATTTGTCCCCTTCGAAATCGCTCTTATCGTTCACCGATTCGCCTCCGAAACGGTATGTTTCGCCTCTGAAAGGGTATGTTTCGCCTCCGAAACGGTACGCTTCGCCGCCGATTGTACATCCCGGGCCAGTCAGGTTTCAGAAAGGGTCCGGACGTGCTTGCTAC</w:t>
      </w:r>
    </w:p>
    <w:p w:rsidR="0014014F" w:rsidRDefault="0014014F" w:rsidP="0014014F">
      <w:r>
        <w:t>&gt;P</w:t>
      </w:r>
      <w:r w:rsidR="00E84D11">
        <w:t>a</w:t>
      </w:r>
      <w:r>
        <w:t>7_11918846</w:t>
      </w:r>
      <w:r>
        <w:tab/>
        <w:t>P</w:t>
      </w:r>
      <w:r w:rsidR="00E84D11">
        <w:t>a</w:t>
      </w:r>
      <w:r>
        <w:t>7</w:t>
      </w:r>
      <w:r w:rsidR="00E84D11">
        <w:t>:</w:t>
      </w:r>
      <w:r>
        <w:t>11918546</w:t>
      </w:r>
      <w:r w:rsidR="00E84D11">
        <w:t>-</w:t>
      </w:r>
      <w:r>
        <w:t>11919146</w:t>
      </w:r>
    </w:p>
    <w:p w:rsidR="0014014F" w:rsidRDefault="0014014F" w:rsidP="0014014F">
      <w:r>
        <w:t>ACATAAATAGCTCTATGAAAGTTTGGATAATAAAATAGTAATATTCTCGTTTCATGAAAGTTTTTCTCCAAATTGACACTAGGTTTTAGAGACGTGTCATGCAACAGCAGTATATATTCTTATCCATAATTGTAAGAAAATACATAAAGAAAACATGCACAGTTTGACCAAGGAAGGAATTAGAATAATAAACTCTTAAAAGTGTTATTAAAAATATATTAACATAGCATACCTCCCCATGAGAACTCTTGCACTAGTTGACAACTTGACATATTTTTACATGAACCATCAAACCAGAT</w:t>
      </w:r>
      <w:r w:rsidRPr="00C53934">
        <w:rPr>
          <w:b/>
          <w:color w:val="FF0000"/>
          <w:highlight w:val="yellow"/>
        </w:rPr>
        <w:t>T</w:t>
      </w:r>
      <w:r w:rsidR="00F44346">
        <w:rPr>
          <w:b/>
          <w:color w:val="FF0000"/>
        </w:rPr>
        <w:t>(C)</w:t>
      </w:r>
      <w:r>
        <w:t>GTAAGAAAACAGAAAAGAGAAAAACAAAAAAGATTATTGGTATTGCTATTTCAGAAAGGTTGGTGCTTGGTGCTTGGTGCTTGGTGCTTGGTGGCTTGGTGGCTTGGTGCTGCTGTCCATTATGGGAAGCATTTTAGTTGTACATCTACAACCACACCAACCACTATGTCTGCCATAATATTATTCATTAATTATTTAAAAAATAATGCAATCATGCAAAGTAAAATAATATTACACTGCTGCCACATTTAATCTTCCATGGCCAGACTTATTGTATGCAAACCCAGAATTCTGGACAAC</w:t>
      </w:r>
    </w:p>
    <w:p w:rsidR="0014014F" w:rsidRDefault="0014014F" w:rsidP="0014014F">
      <w:r>
        <w:t>&gt;P</w:t>
      </w:r>
      <w:r w:rsidR="00E84D11">
        <w:t>a</w:t>
      </w:r>
      <w:r>
        <w:t>7_11936850</w:t>
      </w:r>
      <w:r>
        <w:tab/>
        <w:t>P</w:t>
      </w:r>
      <w:r w:rsidR="00E84D11">
        <w:t>a</w:t>
      </w:r>
      <w:r>
        <w:t>7</w:t>
      </w:r>
      <w:r w:rsidR="00E84D11">
        <w:t>:</w:t>
      </w:r>
      <w:r>
        <w:t>11936550</w:t>
      </w:r>
      <w:r w:rsidR="00E84D11">
        <w:t>-</w:t>
      </w:r>
      <w:r>
        <w:t>11937150</w:t>
      </w:r>
    </w:p>
    <w:p w:rsidR="0014014F" w:rsidRDefault="0014014F" w:rsidP="0014014F">
      <w:r>
        <w:t>TGTTTGATCTTTTAACAAGAAACATTGCAGAATTCACATACGATTGAGATAAAGGTTGTAATCCCACCAACCTGCAAAATGGTTTGTACAACATTTGAAGAAGTACACGTAATTGTTGGCACAAGCTCATGAGCATATGCTTTTGTCTCTAGAGAAGTGTTAATGTAGACAACATGCAACGAATTAGGAGACCTAGAAGCTGCCTCAAGATAACTCATATAAGAAGGGCTAGATGCAGCATCTGCCAAAGAACAACCTATACGTTCATTTGACATCCTGTAGACGCCAACCTGCAATCA</w:t>
      </w:r>
      <w:r w:rsidRPr="00C53934">
        <w:rPr>
          <w:b/>
          <w:color w:val="FF0000"/>
          <w:highlight w:val="yellow"/>
        </w:rPr>
        <w:t>A</w:t>
      </w:r>
      <w:r w:rsidR="00F44346">
        <w:rPr>
          <w:b/>
          <w:color w:val="FF0000"/>
        </w:rPr>
        <w:t>(G)</w:t>
      </w:r>
      <w:r>
        <w:t>AGATTATGGAAAAGGAATAAATCCATTAACTGCTTCACCAGTATCTGGCACCAAACCAAAATCCAGTTAACTCTACTACAAATAAAGCACACTACATTTAACTCATGCACTAAGATAGATACAGAGCAGTACAGTTGAAGAATCTGCATTGCATTGAACCTTTGAGATATCAAAGCCTTAACAAGTACAGAACACGTTTTGCATTTCTTAAGGACAAATCCATGAACAGAGACAAGGAACTACCTTTTCAAAGCCAGCCTGATCAAGAATAGCCCGGACATTTTCGGACATAAAATCAAC</w:t>
      </w:r>
    </w:p>
    <w:p w:rsidR="00465303" w:rsidRDefault="00465303" w:rsidP="00465303">
      <w:r>
        <w:t>&gt;P</w:t>
      </w:r>
      <w:r w:rsidR="00E84D11">
        <w:t>a</w:t>
      </w:r>
      <w:r>
        <w:t>7_11969160</w:t>
      </w:r>
      <w:r>
        <w:tab/>
        <w:t>P</w:t>
      </w:r>
      <w:r w:rsidR="00E84D11">
        <w:t>a</w:t>
      </w:r>
      <w:r>
        <w:t>7</w:t>
      </w:r>
      <w:r w:rsidR="00E84D11">
        <w:t>:</w:t>
      </w:r>
      <w:r>
        <w:t>11968860</w:t>
      </w:r>
      <w:r w:rsidR="00E84D11">
        <w:t>-</w:t>
      </w:r>
      <w:r>
        <w:t>11969460</w:t>
      </w:r>
    </w:p>
    <w:p w:rsidR="00E436C8" w:rsidRPr="00465303" w:rsidRDefault="00465303" w:rsidP="00E436C8">
      <w:r>
        <w:t>TAAAATTTTCGGGACAAAGATAATACCTTTGCGGCCTGAGGAACATCCCAGCCCAATCGCGCTCTCTTTCGAGGGCGACGATCCAAGTGAGTGAAAGGAAACTCCGTCACGCGCTCAGTCTCCATGGCCGCAGATCGAGAAATCGAAGATTGCTAGAAAGAAAGTAAAATTTTTTTGACGAGAACGGGAAGGAAAAAAGGGATCGGAGAGATGAAAAATAGGGGAAGAAAGGTTGTGTTGTGTGAGAGATCGGCCAATGCGAACCCTAATTTTAACCTAACAACGATGCGTAAGACGAT</w:t>
      </w:r>
      <w:r w:rsidRPr="00F44346">
        <w:t>T</w:t>
      </w:r>
      <w:r w:rsidRPr="00F44346">
        <w:rPr>
          <w:b/>
          <w:color w:val="FF0000"/>
          <w:highlight w:val="yellow"/>
        </w:rPr>
        <w:t>C</w:t>
      </w:r>
      <w:r w:rsidR="00F44346">
        <w:rPr>
          <w:b/>
          <w:color w:val="FF0000"/>
        </w:rPr>
        <w:t>(T)</w:t>
      </w:r>
      <w:r>
        <w:t>AGCCGACATCTAACCGCACACGTGTCGCGTTCCTGTCCGTGTGTTTGACCGATCATTGTTATCCAGCTAATCAATGCTTTCCTTATACTATCGTCCAAAAAAAAAAAAAAGCTTTTCTTTTACTATGGTCAGAATTTGGGTTGGGATTTAACCGTGGTTGAGTTAGCTTTATTTTACAGCGAAATATATACCCACGAAAAGAAATTATAGTCCAACGAGGAAAAGACGTCAAAGTTGGGCCTCACCAGTCTTGTTCTTCTTTGAATTGTGGGCTAAAAGTCCAATTAAGATAAGCCAGA</w:t>
      </w:r>
    </w:p>
    <w:p w:rsidR="0014014F" w:rsidRDefault="0014014F" w:rsidP="0014014F">
      <w:r>
        <w:t>&gt;P</w:t>
      </w:r>
      <w:r w:rsidR="00E84D11">
        <w:t>a</w:t>
      </w:r>
      <w:r>
        <w:t>7_14544359</w:t>
      </w:r>
      <w:r>
        <w:tab/>
        <w:t>P</w:t>
      </w:r>
      <w:r w:rsidR="00E84D11">
        <w:t>a</w:t>
      </w:r>
      <w:r>
        <w:t>7</w:t>
      </w:r>
      <w:r w:rsidR="00E84D11">
        <w:t>:</w:t>
      </w:r>
      <w:r>
        <w:t>14544059</w:t>
      </w:r>
      <w:r w:rsidR="00E84D11">
        <w:t>-</w:t>
      </w:r>
      <w:r>
        <w:t>14544659</w:t>
      </w:r>
    </w:p>
    <w:p w:rsidR="0014014F" w:rsidRDefault="0014014F" w:rsidP="0014014F">
      <w:r>
        <w:t>CACGCCTTGGTATGCAAATTGCATACCAACCCTTGTTCTATAAATCCCCACGTAGCCACCAACTTTGCTCTTGGATTTATGAACTAACGTCTTTCTTTTCATCAAACACCCATCCAACTTTCCCTCTTCATACTTCCCAAAGCACTCCGAAACGTAGTTGAATCTCCTTTGTCCATCCATCCAAAACTTGGGGATGATTTAATAGATACCTTAGGCTCAGACCTTGCTTGTGATGAAGGCTCCACCTCAAGTAGAACCCCTTTATGAGTTTGTTGTTGATACCCGTCTTCTTTAAC</w:t>
      </w:r>
      <w:r>
        <w:lastRenderedPageBreak/>
        <w:t>CTT</w:t>
      </w:r>
      <w:r w:rsidRPr="00C53934">
        <w:rPr>
          <w:b/>
          <w:color w:val="FF0000"/>
          <w:highlight w:val="yellow"/>
        </w:rPr>
        <w:t>T</w:t>
      </w:r>
      <w:r w:rsidR="00F44346">
        <w:rPr>
          <w:b/>
          <w:color w:val="FF0000"/>
        </w:rPr>
        <w:t>(A)</w:t>
      </w:r>
      <w:r>
        <w:t>ATGTCAAGCTCCACCCACATTGGAGTCCCATCGATGACCACCTTGGTAAGAAGCATCTTTTTGGTTCCCTCCGACCCAACAACATTCTCTCCATCATCCCTTGTCTTGACTTCACTTTTGTGAACCTTATCCTCTAATACCACCACTTCTATACCTTTGAAATCAAGCACCCTTGATGATGAACTGTTATTCATACAACCTTGACTAACCTCCCTTCCCCAACTAGTCTTGAGCATAATTGTCATATTTAACCTTCTCACTATCAAACATTCTTCTATGTATTTTTGATAGCGCAATGAA</w:t>
      </w:r>
    </w:p>
    <w:p w:rsidR="0014014F" w:rsidRDefault="0014014F" w:rsidP="0014014F">
      <w:r>
        <w:t>&gt;P</w:t>
      </w:r>
      <w:r w:rsidR="00E84D11">
        <w:t>a</w:t>
      </w:r>
      <w:r>
        <w:t>7_14562431</w:t>
      </w:r>
      <w:r>
        <w:tab/>
        <w:t>P</w:t>
      </w:r>
      <w:r w:rsidR="00E84D11">
        <w:t>a</w:t>
      </w:r>
      <w:r>
        <w:t>7</w:t>
      </w:r>
      <w:r w:rsidR="00E84D11">
        <w:t>:</w:t>
      </w:r>
      <w:r>
        <w:t>14562131</w:t>
      </w:r>
      <w:r w:rsidR="00E84D11">
        <w:t>-</w:t>
      </w:r>
      <w:r>
        <w:t>14562731</w:t>
      </w:r>
    </w:p>
    <w:p w:rsidR="0014014F" w:rsidRDefault="0014014F" w:rsidP="0014014F">
      <w:r>
        <w:t>AAGGATACGTAAACACGTGTACTTAATTAAGGAAAGTAATTATAAAAAAATAATTTTATTTATTTAAAAAGAAAACAAGTGAGAAAGGAAACAAACAAAAGCATAAAAACACTGCGTTCCTTTGTTGAAATTTACAAGACCCAATCACCCGAATGACCAGTAGCAGTTTCCAGTTTCCATCCTAAAGGCTACGTTTTGTGACACCGCGTTTTTCCAATTGCCAAGTCTACCTTTGAATACCCCCTTCCCTCTTTCCCACCCTTTAAAACTCTCTCTCTCCCCCTCTCTCTCCGTAAAAA</w:t>
      </w:r>
      <w:r w:rsidRPr="00C53934">
        <w:rPr>
          <w:b/>
          <w:color w:val="FF0000"/>
          <w:highlight w:val="yellow"/>
        </w:rPr>
        <w:t>G</w:t>
      </w:r>
      <w:r w:rsidR="00B177F1">
        <w:rPr>
          <w:b/>
          <w:color w:val="FF0000"/>
        </w:rPr>
        <w:t>(T)</w:t>
      </w:r>
      <w:r>
        <w:t>ATCTGGCTTTTCCTCCTTGCAAGACATTTGATGCAATTTCTCAGGTATGCATATCTTTTTCTTTTAATTGATTTTCTTTGATACTGGTTCTCCTTTTTGATTATTTTCTCCTTTTCCACTTGGGTTTTCTGTAGCTTCTCTTGCTTTGTTCCTTTTTTGTTGTTATCTAACGGTCAACTTCTCTATTTAATTTCAAGAGCCCATTTCTGGCTATCTCTGATTTTCTTTATTCATCTCCTCTGTTTGGTTGCTGAGAAAAGGGAGGAACAAAAAGGAAAACGGAATTTTTGATTCTTTTCT</w:t>
      </w:r>
    </w:p>
    <w:p w:rsidR="0014014F" w:rsidRDefault="0014014F" w:rsidP="0014014F">
      <w:r>
        <w:t>&gt;P</w:t>
      </w:r>
      <w:r w:rsidR="00E84D11">
        <w:t>a</w:t>
      </w:r>
      <w:r>
        <w:t>7_14903156</w:t>
      </w:r>
      <w:r>
        <w:tab/>
        <w:t>P</w:t>
      </w:r>
      <w:r w:rsidR="00E84D11">
        <w:t>a</w:t>
      </w:r>
      <w:r>
        <w:t>7</w:t>
      </w:r>
      <w:r w:rsidR="00E84D11">
        <w:t>:</w:t>
      </w:r>
      <w:r>
        <w:t>14902856</w:t>
      </w:r>
      <w:r w:rsidR="00E84D11">
        <w:t>-</w:t>
      </w:r>
      <w:r>
        <w:t>14903456</w:t>
      </w:r>
    </w:p>
    <w:p w:rsidR="0014014F" w:rsidRDefault="0014014F" w:rsidP="0014014F">
      <w:r>
        <w:t>TTTATGTTCTAGAGACCAAATAACCAATTCATATATTTCTGTTTAGAGAAAACCCACCTCGAAATTATAGCAATCTAATTTATTTTGTGAAATTTGTTAACCAACAATTATCCATTTTCACAGATCTGTCAGCAGGCTGAATTGAACCCAGATGCAATTTTTCTTAAAGTTAACTATGAGGAGCTCAAGACTATGTGTCATGCCCTCAACATTCATGTGCTACCATTCTTTAGGTTTTACAAAGGTGCAGAAGGTCGTGTATGTAGCTTCAGCTGCACCAATGCCACTGTAAGTATTTC</w:t>
      </w:r>
      <w:r w:rsidRPr="00C53934">
        <w:rPr>
          <w:b/>
          <w:color w:val="FF0000"/>
          <w:highlight w:val="yellow"/>
        </w:rPr>
        <w:t>C</w:t>
      </w:r>
      <w:r w:rsidR="00B177F1">
        <w:rPr>
          <w:b/>
          <w:color w:val="FF0000"/>
        </w:rPr>
        <w:t>(A)</w:t>
      </w:r>
      <w:r>
        <w:t>CTAAATCAATCTTCTTTCTTAAGTTTCAATATCAACGCATTTAGCAGATGTGTTTGTGGATCAAAATACTAAGTTAAAATTCTTATTTGACAGATTAAGAAATTCAAAGATGCCATGGCAAAACATGGGACTGGCCGTTGTAATCTTGGGGGCCCAGCAAAAGGTTTAGATGAATCTGAGATGTTAAAGTTAGATTCAATGGGTGAATTATCAACAACATCAACATCTCCTTCCATGAAGGAAGAAAGAGTGGAGGATCTAGTCACAGAAATTATAGATATGGCTGGTGTTTGGAGCAAT</w:t>
      </w:r>
    </w:p>
    <w:p w:rsidR="00465303" w:rsidRDefault="00465303" w:rsidP="00465303">
      <w:r>
        <w:t>&gt;P</w:t>
      </w:r>
      <w:r w:rsidR="00E84D11">
        <w:t>a</w:t>
      </w:r>
      <w:r>
        <w:t>7_14944852</w:t>
      </w:r>
      <w:r>
        <w:tab/>
        <w:t>P</w:t>
      </w:r>
      <w:r w:rsidR="00E84D11">
        <w:t>a</w:t>
      </w:r>
      <w:r>
        <w:t>7</w:t>
      </w:r>
      <w:r w:rsidR="00E84D11">
        <w:t>:</w:t>
      </w:r>
      <w:r>
        <w:t>14944552</w:t>
      </w:r>
      <w:r w:rsidR="00E84D11">
        <w:t>-</w:t>
      </w:r>
      <w:r>
        <w:t>14945152</w:t>
      </w:r>
    </w:p>
    <w:p w:rsidR="0014014F" w:rsidRDefault="00465303" w:rsidP="0014014F">
      <w:r>
        <w:t>CATAACGAGCTTCATGGAAGAACTTCTCTGCTGCTTGTGCTCCAATTTGGCTTTTAATCAGTGTTTGTGTGCCTTCAAACAGCTCAATTTGCTTGTAGAGTGAGAACCTCTGAATCTGCAATTGACATTTTGATGATCAAATTGCATGCGATCAATCTTAAAGCTAGTATTTTAACATTAAGGTTGCTGCAACTTACAAAGTAGCCACCAGTTTCATTCAAGATTCCACCACCTCCGGAGGCATAGTTTACTCCTTTTTCTAGAATTATATCCTCAGTTAAAGATGGATCCAGAAAGGC</w:t>
      </w:r>
      <w:r w:rsidRPr="00C53934">
        <w:rPr>
          <w:b/>
          <w:color w:val="FF0000"/>
          <w:highlight w:val="yellow"/>
        </w:rPr>
        <w:t>A</w:t>
      </w:r>
      <w:r w:rsidR="00B177F1">
        <w:rPr>
          <w:b/>
          <w:color w:val="FF0000"/>
        </w:rPr>
        <w:t>(G)</w:t>
      </w:r>
      <w:r>
        <w:t>GGTGGCCTTGAGAGGCCCATGCTATCACCTAAATAAACAAACATGTTCAGCAGACAACAAAACAAAAAAAGGAAACAAATTAAGCATATACATTAAAGAAAATTGGATTGCAAAAGAAACACTCATGCAGAACAAACTATATGCTTTTTTGGGTTTTTACATATATATGTTACCTATTATATCAGCAACTGTGCGGCCATTAGAGAACCTCCCATTAGGCAGTCCATTGCCAAAATCAATCCCATACCATGGCAGGCTTGCTTGGGCAAGGCTCTTGCTTAGGTACTTGTTGTTTCCGAC</w:t>
      </w:r>
    </w:p>
    <w:p w:rsidR="0014014F" w:rsidRDefault="0014014F" w:rsidP="0014014F">
      <w:r>
        <w:t>&gt;P</w:t>
      </w:r>
      <w:r w:rsidR="00E84D11">
        <w:t>a</w:t>
      </w:r>
      <w:r>
        <w:t>7_14956008</w:t>
      </w:r>
      <w:r>
        <w:tab/>
        <w:t>P</w:t>
      </w:r>
      <w:r w:rsidR="00E84D11">
        <w:t>a</w:t>
      </w:r>
      <w:r>
        <w:t>7</w:t>
      </w:r>
      <w:r w:rsidR="00E84D11">
        <w:t>:</w:t>
      </w:r>
      <w:r>
        <w:t>14955708</w:t>
      </w:r>
      <w:r w:rsidR="00E84D11">
        <w:t>-</w:t>
      </w:r>
      <w:r>
        <w:t>14956308</w:t>
      </w:r>
    </w:p>
    <w:p w:rsidR="0014014F" w:rsidRDefault="0014014F" w:rsidP="0014014F">
      <w:r>
        <w:t>TAGTCGGCTTTGCTATCTGATCGAAGAATCGGCTGGAATAGGAGATGCTCTTCAGTGGTGAAAGTGCAACGAGGGACAAGAACTGGAGGCAAATGATGGGTTCCAGAACAAGTGATGTTCGGACGATGTGGGCGTGGATTTGGAGCAAATGTGATCTTCTGGCGCATGATTTGATGAGGTCAAGAAGGGATTGTTTTGGGGTTTGAGTGTGGGAGATGTTGGCGGTAAAGCAAACAGGAACGTTGAGGTGATGGGACTGAGAAGAAGAGAGTGAGCTTAGGTGACGTGAGACTGCTGCT</w:t>
      </w:r>
      <w:r w:rsidRPr="00C53934">
        <w:rPr>
          <w:b/>
          <w:color w:val="FF0000"/>
          <w:highlight w:val="yellow"/>
        </w:rPr>
        <w:t>C</w:t>
      </w:r>
      <w:r w:rsidR="00B177F1">
        <w:rPr>
          <w:b/>
          <w:color w:val="FF0000"/>
        </w:rPr>
        <w:t>(A)</w:t>
      </w:r>
      <w:r>
        <w:t>TTCTCATATTTTCGCTCTTTAGTTCCCTTTGCTTATTACAAATATGTGAAATTTAATGTCAACTTTCGAACTACACCATGGCGTCGAAACCTTAACTATTCTTACAATTAGGAATGTACATAAGGCCAGGCCCGATGGGCTACCCAAATTCAGCCCTATGTTTTAGGTTATAGGCTGGCCGGACTCGATACCATGGATATGTTCGGCCAGGCTCATTATGCAAAGGGTAGGGCCACGACTAAGATTTTTAGCCCATGGGCAGCCCGGCATGG</w:t>
      </w:r>
      <w:r>
        <w:lastRenderedPageBreak/>
        <w:t>TCTGATATTTAATTTAATTTCTTAATAA</w:t>
      </w:r>
    </w:p>
    <w:p w:rsidR="0014014F" w:rsidRDefault="0014014F" w:rsidP="0014014F">
      <w:r>
        <w:t>&gt;P</w:t>
      </w:r>
      <w:r w:rsidR="00E84D11">
        <w:t>a</w:t>
      </w:r>
      <w:r>
        <w:t>7_14972283</w:t>
      </w:r>
      <w:r>
        <w:tab/>
        <w:t>P</w:t>
      </w:r>
      <w:r w:rsidR="00E84D11">
        <w:t>a</w:t>
      </w:r>
      <w:r>
        <w:t>7</w:t>
      </w:r>
      <w:r w:rsidR="00E84D11">
        <w:t>:</w:t>
      </w:r>
      <w:r>
        <w:t>14971983</w:t>
      </w:r>
      <w:r w:rsidR="00E84D11">
        <w:t>-</w:t>
      </w:r>
      <w:r>
        <w:t>14972583</w:t>
      </w:r>
    </w:p>
    <w:p w:rsidR="0014014F" w:rsidRDefault="0014014F" w:rsidP="0014014F">
      <w:r>
        <w:t>TCTAAACTGATAATTGCTAAAACAATAGTGTATGATGTAAAGGAAGAAGGGAAGCTCCGCAAAATATAAATAAAAAATAAAAATAAAAATAAATAAATAAATAAAAACCCTGCCTTTTGGAAACAAGAGCCAGCAATAATGACAAGAGCGCATCAGAATTCAGAATAAATGATATGATTATGAAATGGATAATGTCAGTCATAATTCAAACACTTTGTTGCTTCATTGGAGTTGGGATATATTAGCATATCAAATTAGCAATCAGTTTTGGAGACTGCCCTGCATCAAAGGACTAATTT</w:t>
      </w:r>
      <w:r w:rsidRPr="00C53934">
        <w:rPr>
          <w:b/>
          <w:color w:val="FF0000"/>
          <w:highlight w:val="yellow"/>
        </w:rPr>
        <w:t>A</w:t>
      </w:r>
      <w:r w:rsidR="00B177F1">
        <w:rPr>
          <w:b/>
          <w:color w:val="FF0000"/>
        </w:rPr>
        <w:t>(G)</w:t>
      </w:r>
      <w:r>
        <w:t>TGCATTTAAATTCCATATATAATGAAATGACTTGTTTGCTCCTCTATATGAGATAGCCCTTTTCCAGGAAATCCTAATGGCCGGATAACTCATTCCACTATCAAATTCTGGGTAATATGAGCTAATCAAAACAAATTTCATCATGCATCCTATCACCAATTGAAAACAAATTGAATATTAAAGACTATATAATTCATGACAAGAGGTAAAAGAAGAAAATAACATACATCTTTTCTGTATATGGCTCCTCGGAAATATAATAGTATAGGACGTTCCTCAAATGAGGCTGATTTGCTGCTG</w:t>
      </w:r>
    </w:p>
    <w:p w:rsidR="0014014F" w:rsidRDefault="0014014F" w:rsidP="0014014F">
      <w:r>
        <w:t>&gt;P</w:t>
      </w:r>
      <w:r w:rsidR="00E84D11">
        <w:t>a</w:t>
      </w:r>
      <w:r>
        <w:t>7_15008826</w:t>
      </w:r>
      <w:r>
        <w:tab/>
        <w:t>P</w:t>
      </w:r>
      <w:r w:rsidR="00E84D11">
        <w:t>a</w:t>
      </w:r>
      <w:r>
        <w:t>7</w:t>
      </w:r>
      <w:r w:rsidR="00E84D11">
        <w:t>:</w:t>
      </w:r>
      <w:r>
        <w:t>15008526</w:t>
      </w:r>
      <w:r w:rsidR="00E84D11">
        <w:t>-</w:t>
      </w:r>
      <w:r>
        <w:t>15009126</w:t>
      </w:r>
    </w:p>
    <w:p w:rsidR="0014014F" w:rsidRDefault="0014014F" w:rsidP="0014014F">
      <w:r>
        <w:t>CTAACAAAGTAAAACAATCAGTAAATTTACTTTTTTCCCTCATTCGATGGGGGTTGGGAAGCATGATGTGTTTCAAGTAACTATATGTAGTTAAGAAGGTCGAGTACCTTAACACATGCATGATGGAACAAGATGTGTACATCATGCTAAGAATGCTCTAAATAGAATGCAGATAAACAGTAGTGGTATCTTCATAATATCATTAACCAAAGAACAGTAGTTACTCATCAACCTGAGCCGCTTATAGGACCATCAGGTGCATTGATGAAGTCAACCAGAAATTTCTCCATGACATCAGC</w:t>
      </w:r>
      <w:r w:rsidRPr="00C53934">
        <w:rPr>
          <w:b/>
          <w:color w:val="FF0000"/>
          <w:highlight w:val="yellow"/>
        </w:rPr>
        <w:t>A</w:t>
      </w:r>
      <w:r w:rsidR="00B177F1">
        <w:rPr>
          <w:b/>
          <w:color w:val="FF0000"/>
        </w:rPr>
        <w:t>(G)</w:t>
      </w:r>
      <w:r>
        <w:t>GTGTAGTCCATCTTTGGCCTATCAGAGTACCCCAGACCTGGCCAATCAACAATGGTTGCTCGCCAATTAATATTACCATCTTGCTGAACAAGATTACTTGCTACTGATCTCCATTCTTCGACAGTGCTTACATCAGAAATGGTTGGTATCATAAGGATGTTCTTAGAAGGACCCTCTTTCTCCTTTTCATGCTCCTCATAGTAGATGTTAATAGAATTTTCCTTGAATTTCCATTGCCAACTATTGCTCTGAAACAAAGTACAATCATTTGTCAGGCTGACAACACATAATACTGGACTC</w:t>
      </w:r>
    </w:p>
    <w:p w:rsidR="00465303" w:rsidRDefault="00465303" w:rsidP="00465303">
      <w:r>
        <w:t>&gt;P</w:t>
      </w:r>
      <w:r w:rsidR="00E84D11">
        <w:t>a</w:t>
      </w:r>
      <w:r>
        <w:t>7_15017649</w:t>
      </w:r>
      <w:r>
        <w:tab/>
        <w:t>P</w:t>
      </w:r>
      <w:r w:rsidR="00E84D11">
        <w:t>a</w:t>
      </w:r>
      <w:r>
        <w:t>7</w:t>
      </w:r>
      <w:r w:rsidR="00E84D11">
        <w:t>:</w:t>
      </w:r>
      <w:r>
        <w:t>15017349</w:t>
      </w:r>
      <w:r w:rsidR="00E84D11">
        <w:t>-</w:t>
      </w:r>
      <w:r>
        <w:t>15017949</w:t>
      </w:r>
    </w:p>
    <w:p w:rsidR="00465303" w:rsidRDefault="00465303" w:rsidP="00465303">
      <w:r>
        <w:t>GAAAACAAAAGGCATCCCCTTTGAGTCTGTGGATGAAGATCTGAATAACAAGAGCCCATTGCTCCTCAAGTACAATCCCGTCCACAAAAAAGTTCCTGTGCTTGTCCACAATGGAAAGCCTATTGTTGAGTCACTCATCATTCTTGAGTACATTGATGAGATATGGAAAACTGGTCCTGGACTTCTGCCTGAGGATCCTTACGAAAGGGCCCGAGTTCGCTTCTGGGCTAGCTTTGTCCACCAACAGGTTTCTAAGTTTTGTCAAACAAATTAATGAGATTTTTTCGGCTAAAATTTTC</w:t>
      </w:r>
      <w:r w:rsidRPr="00C53934">
        <w:rPr>
          <w:b/>
          <w:color w:val="FF0000"/>
          <w:highlight w:val="yellow"/>
        </w:rPr>
        <w:t>G</w:t>
      </w:r>
      <w:r w:rsidR="00B177F1">
        <w:rPr>
          <w:b/>
          <w:color w:val="FF0000"/>
        </w:rPr>
        <w:t>(A)</w:t>
      </w:r>
      <w:r>
        <w:t>TGGATTAATAATGGTTACAAGTTTTGAGTGCAGGTATTTGAAAGTCTGTCCTTGGCCTGCACATCTGATGGAGAAGTACAAGAGAAAGCCATCAAGGAATTGCTTGAAAAATTAAAGACATTTGAAGAGGGAATGAAGGAATTTTTCTCAGATGGCATTGCTTCGATTGAAAGAAGCAAGACTTTGGGACTTCTGGACATTGTATTGTGTTCAGTATTTGGACCTCATAAAGTTCAAGAAGAAGTTCTTGGTATCAAAATTGTAGATCCAGAGAAGACCCCACTAATATTTTCTTGGGTG</w:t>
      </w:r>
    </w:p>
    <w:p w:rsidR="00465303" w:rsidRDefault="00465303" w:rsidP="00465303">
      <w:r>
        <w:t>&gt;P</w:t>
      </w:r>
      <w:r w:rsidR="00E84D11">
        <w:t>a</w:t>
      </w:r>
      <w:r>
        <w:t>7_15101968</w:t>
      </w:r>
      <w:r>
        <w:tab/>
        <w:t>P</w:t>
      </w:r>
      <w:r w:rsidR="00E84D11">
        <w:t>a</w:t>
      </w:r>
      <w:r>
        <w:t>7</w:t>
      </w:r>
      <w:r w:rsidR="00E84D11">
        <w:t>:</w:t>
      </w:r>
      <w:r>
        <w:t>15101668</w:t>
      </w:r>
      <w:r w:rsidR="00E84D11">
        <w:t>-</w:t>
      </w:r>
      <w:r>
        <w:t>15102268</w:t>
      </w:r>
    </w:p>
    <w:p w:rsidR="00465303" w:rsidRDefault="00465303" w:rsidP="00465303">
      <w:r>
        <w:t>ATTTAGAGAGATTGAGAAAATTATAGCTTGAAATGTAAGAGAATAAAGGAATGAGACCATCACCACCAAAGGATTGAGGATTTAGACAGATTGAGAAAATTGCATGAATAAGTATAGTATTTAATTGGGTATTATATTTATTGTTATTATTATTTATTATATTGATAGGCGGGGTGGTCTGGGCATAGACGAGCTTAATCAGGTCGGGCCTAGGAAAACTCAAATGGGTTGAGCTGCCGGTTGACTCAAGGTTTCAAACCCTTGGCCCAAACCTATCCGATCTTAAAGCAAGTTAAGCT</w:t>
      </w:r>
      <w:r w:rsidRPr="00C53934">
        <w:rPr>
          <w:b/>
          <w:color w:val="FF0000"/>
          <w:highlight w:val="yellow"/>
        </w:rPr>
        <w:t>G</w:t>
      </w:r>
      <w:r w:rsidR="00B177F1">
        <w:rPr>
          <w:b/>
          <w:color w:val="FF0000"/>
        </w:rPr>
        <w:t>(A)</w:t>
      </w:r>
      <w:r>
        <w:t>GGCAAGAGTAAGCAACAAGTCGGGTCTGGCTTTCTCCTATCAGCTTTGGCCCATTTGCTGCGGGCCAAATAATGATCCCTAAATATTCTTTATAATTGTTGACCCCCTTTTGTTTTTCCTTTGGAGAATTTTCTTATTCTATGTGCAGTCGTAGTCTACCTCAATGGAAAAGGACTTTGATTTGCATACCAATAGTGGTCTCATGGAAAAACTCATGCACATGATGGCTTAAACCCAGGATCACTTAGAAGCACACCAAAGGTATGCGCCAATCCAACAAAGGGCAAAATCAAAAAAATT</w:t>
      </w:r>
    </w:p>
    <w:p w:rsidR="005279C1" w:rsidRDefault="005279C1" w:rsidP="005279C1">
      <w:r>
        <w:t>&gt;P</w:t>
      </w:r>
      <w:r w:rsidR="00791271">
        <w:t>a</w:t>
      </w:r>
      <w:r>
        <w:t>7_15196176</w:t>
      </w:r>
      <w:r>
        <w:tab/>
        <w:t>P</w:t>
      </w:r>
      <w:r w:rsidR="00791271">
        <w:t>a</w:t>
      </w:r>
      <w:r>
        <w:t>7</w:t>
      </w:r>
      <w:r w:rsidR="00791271">
        <w:t>:</w:t>
      </w:r>
      <w:r>
        <w:t>15195876</w:t>
      </w:r>
      <w:r w:rsidR="00791271">
        <w:t>-</w:t>
      </w:r>
      <w:r>
        <w:t>15196476</w:t>
      </w:r>
    </w:p>
    <w:p w:rsidR="00465303" w:rsidRPr="005279C1" w:rsidRDefault="005279C1" w:rsidP="00E436C8">
      <w:r>
        <w:t>ACAATGCCACTGAAAGCAGCAATTACTAACCAATCAAACCTCAAAAACATAAGCTTGGAGAGCAACAAAGAACAAAACTGCAATCCTAGTTTGACCGTTCGATGAAATTCCCAACCATAAAAGAGACATAAGCAAACTCAAAA</w:t>
      </w:r>
      <w:r>
        <w:lastRenderedPageBreak/>
        <w:t>GCAACAATACAACATTCATCATGAAAAGCCCAGAACAAAAAAAAAACAAACCTTTTTCATTGCAGTCTATCTATTAACCAAACTAAAGGGATCAAATTCATGCATAAACAGATGAGATGGTAACAAAATGCGTAAAGTCCAACCATTTCTATCACA</w:t>
      </w:r>
      <w:r w:rsidRPr="00B177F1">
        <w:t>A</w:t>
      </w:r>
      <w:r w:rsidRPr="00B177F1">
        <w:rPr>
          <w:b/>
          <w:color w:val="FF0000"/>
          <w:highlight w:val="yellow"/>
        </w:rPr>
        <w:t>C</w:t>
      </w:r>
      <w:r w:rsidR="00B177F1" w:rsidRPr="00B177F1">
        <w:rPr>
          <w:b/>
          <w:color w:val="FF0000"/>
        </w:rPr>
        <w:t>(T)</w:t>
      </w:r>
      <w:r>
        <w:t>ACCGAATAAAAACTCCAACTTTTGTATTAGTCCATTTTCACAGAACTCTAAAAGCTAAAACACACAATTCTACTCAATGTTCATAATACCACCACAAAAAAAAAAAAAAAAAAAAGATTAAATCCTTAAAAAAAAAAATGAAATTAAGGGAGGAGGAGGAGGAAGGAGAGCAAACCCAATTCATTTCTGGTAGCCTCCGCCTCGGGCGTTGCAGTCTTCTTCAATAACATCGGTCAAGTAAACCGGAGGGAAATCCGAGACGTCGAAGGTCTTCTTCTCCTTCATTAGCTTCTCGACAT</w:t>
      </w:r>
    </w:p>
    <w:p w:rsidR="00465303" w:rsidRDefault="00465303" w:rsidP="00465303">
      <w:r>
        <w:t>&gt;P</w:t>
      </w:r>
      <w:r w:rsidR="00791271">
        <w:t>a</w:t>
      </w:r>
      <w:r>
        <w:t>7_15909400</w:t>
      </w:r>
      <w:r>
        <w:tab/>
        <w:t>P</w:t>
      </w:r>
      <w:r w:rsidR="00791271">
        <w:t>a</w:t>
      </w:r>
      <w:r>
        <w:t>7</w:t>
      </w:r>
      <w:r w:rsidR="00791271">
        <w:t>:</w:t>
      </w:r>
      <w:r>
        <w:t>15909100</w:t>
      </w:r>
      <w:r w:rsidR="00791271">
        <w:t>-</w:t>
      </w:r>
      <w:r>
        <w:t>15909700</w:t>
      </w:r>
    </w:p>
    <w:p w:rsidR="00465303" w:rsidRDefault="00465303" w:rsidP="00465303">
      <w:r>
        <w:t>ACGCATAAAAAACAAGTGGCGGGAAGGTATTAGAGAGTTCATGTGAAAAATGTGTAAAAAAAAACATTGATGAGGAAAAACAAAGGTTCACACTCACAGTCACACATTGAGTTTGGCCATTGGCCGGTCGAAACTTCCCGCGTGTTAGAGCATGACTGACTTTTGTGAGTCTAGGTCGACCAAAAAATGAACGGCAAATGCATACCCCAACCCATCAGACCCACAATTCAAAATGACGAAAGTGCCCCGAGTCTATTTTTCATATTATAAATACGAGTGAAACTCTCATCGTAGTCATT</w:t>
      </w:r>
      <w:r w:rsidRPr="00C53934">
        <w:rPr>
          <w:b/>
          <w:color w:val="FF0000"/>
          <w:highlight w:val="yellow"/>
        </w:rPr>
        <w:t>C</w:t>
      </w:r>
      <w:r w:rsidR="00B177F1">
        <w:rPr>
          <w:b/>
          <w:color w:val="FF0000"/>
        </w:rPr>
        <w:t>(T)</w:t>
      </w:r>
      <w:r>
        <w:t>ATAGGAATCGGGCAAGACGGTGCGGTGCAGGCTACATTTCTATATGCAGCAGAAAGGCAGAGCTCACGACCGAAGATCAAGGAGCTTTTCCAGATCACGCATTGCTGTTGAGGGTTCTTAGCCCCATTTATTCTTCACATTTCACTCTCTCTTTCTCTCTCATTCGAATTTTCAGCAGCTCAGTCTCTCTCACTCCCATTTCGGTCTACAATGGCTGCTGCTAATGGTATGAATATTACGGGGGCATTTTCGTTGTTTTTACTTCATCCTGAGGCTAATTCTGTATGTGATTCAGATCTC</w:t>
      </w:r>
    </w:p>
    <w:p w:rsidR="00E436C8" w:rsidRDefault="00E436C8" w:rsidP="00E436C8">
      <w:pPr>
        <w:rPr>
          <w:b/>
        </w:rPr>
      </w:pPr>
    </w:p>
    <w:p w:rsidR="00E436C8" w:rsidRPr="00D101DC" w:rsidRDefault="00E436C8" w:rsidP="00E436C8">
      <w:pPr>
        <w:rPr>
          <w:b/>
        </w:rPr>
      </w:pPr>
      <w:r w:rsidRPr="00D101DC">
        <w:rPr>
          <w:b/>
        </w:rPr>
        <w:t>Genomic sequences</w:t>
      </w:r>
      <w:r>
        <w:rPr>
          <w:b/>
        </w:rPr>
        <w:t xml:space="preserve"> of</w:t>
      </w:r>
      <w:r w:rsidRPr="00D101DC">
        <w:rPr>
          <w:b/>
        </w:rPr>
        <w:t xml:space="preserve"> QTL-derived markers </w:t>
      </w:r>
      <w:r>
        <w:rPr>
          <w:b/>
        </w:rPr>
        <w:t xml:space="preserve">for primer design </w:t>
      </w:r>
    </w:p>
    <w:p w:rsidR="00E436C8" w:rsidRDefault="00E436C8" w:rsidP="00E436C8">
      <w:r>
        <w:t>&gt;Marker313919</w:t>
      </w:r>
      <w:r>
        <w:tab/>
        <w:t xml:space="preserve">Pa7:11324765-11325430 </w:t>
      </w:r>
    </w:p>
    <w:p w:rsidR="00E436C8" w:rsidRDefault="00E436C8" w:rsidP="00E436C8">
      <w:r>
        <w:t>GAAATTGGCATATCATTATTGAGAATCAATAATATGATCAAGTTTAAGGAAACACAACAACTAATCAACATGAAACCTTACTGTTTGTCAGCTAGAGATCCCACAACTGTCCCAAACAACATGGATGACCCAAACCCAGCAATAAAAAGCTGTCCAATATCCCCCTTGCTGAACCCATACTGGCTGTAGAGGTAGTACACATACGGACCCTGCAACCAATCCCCGGCTATAGCCACAACCAATTTAATCAGATCCAGAATGATAAAACATTTCAAGGATGATTCATAATGAAAAGCAACAATCTACAATTCCAAGCAGTTTTCAAATAACATAATACTCTTGACCTTAAAGATATATATTACCATCCATAACCAATGCAATCAAGTGTAGCACTACAATCAAAAGACTCAGAC</w:t>
      </w:r>
      <w:r w:rsidRPr="00B02224">
        <w:rPr>
          <w:b/>
          <w:color w:val="FF0000"/>
          <w:highlight w:val="yellow"/>
        </w:rPr>
        <w:t>G</w:t>
      </w:r>
      <w:r w:rsidRPr="00EC4469">
        <w:rPr>
          <w:b/>
          <w:color w:val="FF0000"/>
        </w:rPr>
        <w:t>(A)</w:t>
      </w:r>
      <w:r>
        <w:t>CCATAGCAAAGAGCAGTACATCAATTACAGTACTGATACCATCAACCAACGTAAACAGATAAGGGTGAAGCAACAAGAAATAATTAGAAGGGGTTATAATGACTGGAATATAACTAGATCAATAATCTTGAACAAACAACATGCTTGCTCATTACATAAAATTGCCAATCCAAGAAACTGTATATAGTTGAATCTCTAATTTTAGTCCACTTCGATCTGAATATCCAAATCCAAAAGAAGAGCGACATTGC</w:t>
      </w:r>
    </w:p>
    <w:p w:rsidR="00E436C8" w:rsidRDefault="00E436C8" w:rsidP="00E436C8">
      <w:r>
        <w:t>&gt;Marker334902</w:t>
      </w:r>
      <w:r>
        <w:tab/>
        <w:t>Pa7:11386218-11386863</w:t>
      </w:r>
    </w:p>
    <w:p w:rsidR="00E436C8" w:rsidRDefault="00E436C8" w:rsidP="00E436C8">
      <w:r>
        <w:t>CAGCAAGCAATGGAGGCACCAAAGGCAATCACAGGCCACACCCGCCTTGGAGCCACCCTTCTCATCACATATTGTGTTGCTTGTTCTCCCTTTGGTATAGGGTAATATGGCTGCCACGTCATAGGTTCAAAAAATAGGGATAACGCCAATTAAACTTGGCACAAACTTGTGGACAAATAATGCCCCCAATAAATGTACACTTCTACAGATGTGACCATATGATATAATGACAATTTTTGTGCTTATGTTCAAAATTACGATCTTTTAAAAACGACATGGTTTTAAATATGATTAAGCATAACATCATGACAAAAAAAACACAGAAATGGAAAACATTGTTTTCAAAAATTTGGGTAAGGGTC</w:t>
      </w:r>
      <w:r w:rsidRPr="00B02224">
        <w:rPr>
          <w:b/>
          <w:color w:val="FF0000"/>
          <w:highlight w:val="yellow"/>
        </w:rPr>
        <w:t>G</w:t>
      </w:r>
      <w:r w:rsidRPr="00EC4469">
        <w:rPr>
          <w:b/>
          <w:color w:val="FF0000"/>
        </w:rPr>
        <w:t>(T)</w:t>
      </w:r>
      <w:r>
        <w:t>TATATAATCAAGAGGTTGAACTTACAGGTGCAAGTAAGGTGAGGGACTTAATGGAGAGAGGGTGTTTAACAGCAAGAGCAAGGGCCAAAATGCAACCCAAAGAATGAGCCACAATGTGGAAGGATTTAACTTTGTTGGGTTCAAGCACAGATCTTTCTATCATCTCCAAATGCTCTCTGAGGGTGTACATGGAGTCAGTTGGCTTTGGGCTCCTCCCAAACCCCAACAGATCAATAGCAAAAAGCCTAAAATTTGATTTTGCAGCACTTGAAAAGTTGGGGA</w:t>
      </w:r>
    </w:p>
    <w:p w:rsidR="00E436C8" w:rsidRDefault="00E436C8" w:rsidP="00E436C8">
      <w:r>
        <w:t>&gt;Marker339371</w:t>
      </w:r>
      <w:r>
        <w:tab/>
        <w:t>Pa7:11068429-11069047</w:t>
      </w:r>
    </w:p>
    <w:p w:rsidR="00E436C8" w:rsidRDefault="00E436C8" w:rsidP="00E436C8">
      <w:r>
        <w:t>TACCCGGGGTTGCTCATGTCATGCCTAGTAGCTTTCATACGCTGCAAAATACTAGGAGTCGGGATTATCTAGGCCTCTCTTCTCATTCTCCCACAAATCTTATGCATGACACAAGGATGGGAGATGGGATTGTCATTGGTATAATTGGCTCAGGAATATGGCCAGAGTAAAAAATGTTAAATAATGAGGGGGTTGGGCCAATCCCAACATGTTGGAAG</w:t>
      </w:r>
      <w:r>
        <w:lastRenderedPageBreak/>
        <w:t>GGTCGGTGCTAATCAGGAGAACGCTTCAATGC</w:t>
      </w:r>
      <w:r w:rsidRPr="00B02224">
        <w:rPr>
          <w:b/>
          <w:color w:val="FF0000"/>
          <w:highlight w:val="yellow"/>
        </w:rPr>
        <w:t>C</w:t>
      </w:r>
      <w:r w:rsidRPr="00EC4469">
        <w:rPr>
          <w:b/>
          <w:color w:val="FF0000"/>
        </w:rPr>
        <w:t>(A)</w:t>
      </w:r>
      <w:r>
        <w:t>ACAACAGACTGCAACAGAAAACTTATAGGAGCAAAGTGGTTCAAAGCTGGTTTCCTTGCTGATAATGAACGACCATTCAACACCACTGAATTCCCAGAGTTCTTGTGTCCTAGAGATGCAATGGGACATGGCACACACACTGCCACAACCTCTGCTGGTTCCTTTGTGGCCAATGTAAGTTACAAAGGCCTCATCCTAGGAGTAGTTAGAGGTGGTGCACCCCGGGCTCATTTGGCCGTGTACAGGCCATGTTGGTGCTGCGGCTGAATCAGCTGAAAGCTTTCAATGAGGCTATTTATGATGGGGTTGATGTGTTGTCACCGTCTATGGGAAACTACCTTTCTAAGTTTGCAGAGTCTCATGCAAT</w:t>
      </w:r>
    </w:p>
    <w:p w:rsidR="00E436C8" w:rsidRDefault="00E436C8" w:rsidP="00E436C8">
      <w:r>
        <w:t>&gt;Marker359157</w:t>
      </w:r>
      <w:r>
        <w:tab/>
        <w:t>Pa7:11255628-11256253</w:t>
      </w:r>
    </w:p>
    <w:p w:rsidR="00E436C8" w:rsidRPr="00D101DC" w:rsidRDefault="00E436C8" w:rsidP="00E436C8">
      <w:r>
        <w:t>CATTTCCAAGTTTATTAGCGGCGGTGCTGATATCATCGCAGGTAAACAAACATATTTTCTCCTAATCATTTTTTTCCCTTGAGGTTTTCCAACTAATGTTTTCCAACCACATAGTAAATCACATCATTAGCAATTTTCTTTCGCTTAAAAAGTGTGACCTTAATAATACTACATTGCTGATCATATCTCT</w:t>
      </w:r>
      <w:r w:rsidRPr="00B02224">
        <w:rPr>
          <w:b/>
          <w:color w:val="FF0000"/>
          <w:highlight w:val="yellow"/>
        </w:rPr>
        <w:t>T</w:t>
      </w:r>
      <w:r>
        <w:rPr>
          <w:b/>
          <w:color w:val="FF0000"/>
        </w:rPr>
        <w:t>(G)</w:t>
      </w:r>
      <w:r>
        <w:t>ATAGTGTACGGTGTTATGTAAATGTGGTTCTAATTAGTGTTAATTTTATATGACACGGATTGTGATTCGTAAATATGGTACGAAATTGATATTATTGATGATGGAATATAGGGATGAAATAGATGGTTACAGAAAAGTTTTGGGGTTACTTTTTGCGAGGAAGAGACATGTTTCATGTGAGGCTGTTGCTCTTTTCCTCGTGATTCCTTTCTGGCAATACTTCGATAGCAATCAGGCCAATATGTTTCTGTTCGTTTTTGTTTGCTTGTGTTTTTTCTTTTTCTTTTTCAGGTACAAAGTTAAAATGTTTGTATGCGTGTTTTGTTAAGGACTGTGTTTGTTTGGTTTCGTTTTCCCGTCTGCACCCAACTTCGTGGCTTAGCATGGGTGGAGTGAAGGAGTTTGAGTATGAATTGTATTCTTCCTACTCCAAG</w:t>
      </w:r>
    </w:p>
    <w:p w:rsidR="00E436C8" w:rsidRDefault="00E436C8" w:rsidP="00E436C8">
      <w:r>
        <w:t>&gt;Marker398293</w:t>
      </w:r>
      <w:r>
        <w:tab/>
        <w:t>Pa7:10944201-10944886</w:t>
      </w:r>
    </w:p>
    <w:p w:rsidR="00E436C8" w:rsidRDefault="00E436C8" w:rsidP="00E436C8">
      <w:r>
        <w:t>TTCATTGGAATTGCAGTTTGTTTGGTTGCATTGTTCATGCATTGTACGGACTGAAGATCCAATTTTAACATTGGATAGGCTAAGCTTCAGTAAACCCCCAATTTACTCTGATTGGAATTCAAAAATTTTGTTGAGTGGAATTGAGTTGAGTTTATGCATATGCATCATTGGATTGGAAGGACAAATAATGATTGGTGCACTATTTTGAGAAAACAAATTAATCAATGGATAGGAC</w:t>
      </w:r>
      <w:r w:rsidRPr="00B02224">
        <w:rPr>
          <w:b/>
          <w:color w:val="FF0000"/>
          <w:highlight w:val="yellow"/>
        </w:rPr>
        <w:t>G</w:t>
      </w:r>
      <w:r w:rsidRPr="00AE2968">
        <w:rPr>
          <w:b/>
          <w:color w:val="FF0000"/>
        </w:rPr>
        <w:t>(A)</w:t>
      </w:r>
      <w:r>
        <w:t>TTGTCAAGTTGATTTAGAATTATGGGTTTGTGTTTTCATAATCTCCTAATTGGATACTTGATATATGAGATTTTTATCCCTCTCCCATTGTAGGATAGCAGTACATGCCTAGTAAATATGCTCACAAGGCAGTATGATTAGTAAATTATATGTTCAGGGCAGTGTATAAAATGTATCATATTTGGCTTAAGGGACGTGGTCCCCCTCTATTTCTAATGTCAGTCTATAGGAAACTTCTACTGGGTTTTGTTCACAGTATTGAGTAGCTCATTTTAATGCTGTACTGCTCTCTCACATGATCAAGTAAGAACACTCACGTGTTCTTATTCAACATGGCATGTGCTGGTAATTGTAATTGTAGGTGAGTCGGTGACATAGCCTTATAGATCCCACCATATTCAGTTCATTGTTTCTGTAAGTGAAATAACTTCTGCATAGATTTGTATAGA</w:t>
      </w:r>
    </w:p>
    <w:p w:rsidR="00E436C8" w:rsidRDefault="00E436C8" w:rsidP="00E436C8">
      <w:r>
        <w:t>&gt;Marker436423</w:t>
      </w:r>
      <w:r>
        <w:tab/>
        <w:t>Pa7:10540778-10541406</w:t>
      </w:r>
    </w:p>
    <w:p w:rsidR="00E436C8" w:rsidRDefault="00E436C8" w:rsidP="00E436C8">
      <w:r>
        <w:t>ACTCTGTTCTATTTAGTCCGACTGCAAGACTAGGAATTTAGGATCTACCTTTACTTAAACTCTAATTAATCTCTCTCTCTCAACATTAAGCAAACCCAAGAAAGAAAAAAAAGAAAGCAAAAGCAAAAAGCTCCTCCCTTCCACTGCTCCCACCTTCCCTCCCTTTTCTTCAAGGCTCCTACAGCCTCTCCACAGTGTACACCACTGCCAACCCCAATTATCTCTACCTACTCCAACTCATCAAATCAACCTTCAGCTTTCTGCTTGCTAGCTAATCAAGCTTGCAGCTTTATGAATTTATGACCAGCTAACACCACATAAAGAAACCCAAAACTCCTACAAAAACAAAAACGGATGCATAATGACAGCTGAAGAGATATTAATTGTTAAAAATCAATTCTTTTTTACACTTCCATTGATCAAATGGGTTAA</w:t>
      </w:r>
      <w:r w:rsidRPr="00B02224">
        <w:rPr>
          <w:b/>
          <w:color w:val="FF0000"/>
          <w:highlight w:val="yellow"/>
        </w:rPr>
        <w:t>C</w:t>
      </w:r>
      <w:r w:rsidRPr="005E432E">
        <w:rPr>
          <w:b/>
          <w:color w:val="FF0000"/>
        </w:rPr>
        <w:t>(T)</w:t>
      </w:r>
      <w:r>
        <w:t>AAATTGGGCACCCAAGTTACCAATTTTGGCAAAAACTAAAAAAGCTACACCCTTTTTCACTCATCAGAAGAAAGAAAACCCAAAACTAACAGCTAACAATTAAAACCCAACACAGATCCATCATTCACAGAAATCACAACTCTACACCCAGATTTAGCTTCCACATGGTGAGTGAAGAAGTGCATGACCCGAATC</w:t>
      </w:r>
    </w:p>
    <w:p w:rsidR="00E436C8" w:rsidRDefault="00E436C8" w:rsidP="00E436C8">
      <w:r>
        <w:t>&gt;Marker437413</w:t>
      </w:r>
      <w:r>
        <w:tab/>
        <w:t>Pa7:11037571-11038196</w:t>
      </w:r>
    </w:p>
    <w:p w:rsidR="00E436C8" w:rsidRDefault="00E436C8" w:rsidP="00E436C8">
      <w:r>
        <w:t>CCATCGTAACACTTTGTGAGGACTTTGTTTTGTGTCCAAGAGGTGGGCGTTGGTTGATCCCACCTCTGCATTATCTGAAATGTGCTTCAGGAAAGCCCATAGCTGATGCAGATGGGTCAAATGCCTGCCTAAGTAAAATTTGCAGGAGTTGTGAGCTTTTTTCAGCAGTCAGCATAGCATTTTTTGTATAATAAGTTCACTCGTAATCTGATTTTATGCATTTCTAAATCTTAAGCATTGTTCCCTTATTAGAGCTGTCGCGG</w:t>
      </w:r>
      <w:r w:rsidRPr="00B02224">
        <w:rPr>
          <w:b/>
          <w:color w:val="FF0000"/>
          <w:highlight w:val="yellow"/>
        </w:rPr>
        <w:t>C</w:t>
      </w:r>
      <w:r w:rsidRPr="009F0B71">
        <w:rPr>
          <w:b/>
          <w:color w:val="FF0000"/>
        </w:rPr>
        <w:t>(T)</w:t>
      </w:r>
      <w:r>
        <w:t>TGAAATTTGTGAAGAGCTTTTTACTCCCACTCCTCCTCACGCCGAGCTTGCATTGAATGGGGTTGAAGTGTTTATGAATGCAAGTGGAAGTCATCACCAACTAAGAAAGCTTGATATTCGTCTTCGTGCTTTTATAGGTGCTACTCACACTCGTGGAGGGGTGTACATGTAC</w:t>
      </w:r>
      <w:r>
        <w:lastRenderedPageBreak/>
        <w:t>AGCAATCACCAGGGGTGTGATGGTGGTCGCCTATACTATGGTACGTGACATTATTTATTCTTCAGTGGTTCTATGCAAATTTTCTTAGGATAATATACTTATCAGTGCTCCATATTTTAAGTTAAGGACAAAATACTGTTTCGTTGGTGGTATTTTGGGTCTATCTCTTATGGAATCTCTTTTAGTGTT</w:t>
      </w:r>
    </w:p>
    <w:p w:rsidR="00E436C8" w:rsidRDefault="00E436C8" w:rsidP="00E436C8">
      <w:r>
        <w:t>&gt;Marker442696</w:t>
      </w:r>
      <w:r>
        <w:tab/>
        <w:t>Pa7:11066424-11067046</w:t>
      </w:r>
    </w:p>
    <w:p w:rsidR="00E436C8" w:rsidRDefault="00E436C8" w:rsidP="00E436C8">
      <w:r>
        <w:t>ACAGCCTTTATTTTGAAAGGTTGTTATTGTTTTATCTATACTTCTAAATGTAAGTATCTAATTCCATTTCAATTTTTTTTTTGGTTATGAAGCAATAACTAAATTTTGATTTTTTTTAAG</w:t>
      </w:r>
      <w:bookmarkStart w:id="0" w:name="_GoBack"/>
      <w:bookmarkEnd w:id="0"/>
      <w:r>
        <w:t>CCTCAGAATTTCATTGATCTTGTTTGATCTTAGATCCAATGAAAGAAAGAAGAGAGTGGAAAGCAGACAAAGCAAGGCCTTGAAGAAACAA</w:t>
      </w:r>
      <w:r w:rsidRPr="00B02224">
        <w:rPr>
          <w:b/>
          <w:color w:val="FF0000"/>
          <w:highlight w:val="yellow"/>
        </w:rPr>
        <w:t>G</w:t>
      </w:r>
      <w:r w:rsidRPr="005E432E">
        <w:rPr>
          <w:b/>
          <w:color w:val="FF0000"/>
        </w:rPr>
        <w:t>(A)</w:t>
      </w:r>
      <w:r>
        <w:t>AAGGGGGAGACCAAGCATGATAGATAAACCATTCATATAGTTGGTTCTACAGTTGAATGGATATATTTTCTACATTAAAAATACATGATAGATGAACCAAGTATATAGTTGCCTATAATTGTGGCAACAGTTTTAAGAGATGCTTAATATTATATTTTCTTGGAAGTAGAGATGCATTTGCTAAATACAATCTGGAAAGAATTGGATTTGTGGACTGCCTATCAGACTTCGCTTTGTGTATGTACCTGTGGGAGCAAAAATTAAGGCCCAATTAACAAGCCACTTCCCATGAACCCTAAATTTAGGGAGTGGAGGGAATCAAATAACATGATATCCACTACCATTGAGCATGGAGATAAATAATGGATATGGGACTTGGAGTCCAAGGGTTCAATGCCTATAAAAGGCTA</w:t>
      </w:r>
    </w:p>
    <w:p w:rsidR="00230F63" w:rsidRDefault="00230F63"/>
    <w:sectPr w:rsidR="00230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3434" w:rsidRDefault="00E43434" w:rsidP="00866B77">
      <w:r>
        <w:separator/>
      </w:r>
    </w:p>
  </w:endnote>
  <w:endnote w:type="continuationSeparator" w:id="0">
    <w:p w:rsidR="00E43434" w:rsidRDefault="00E43434" w:rsidP="00866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3434" w:rsidRDefault="00E43434" w:rsidP="00866B77">
      <w:r>
        <w:separator/>
      </w:r>
    </w:p>
  </w:footnote>
  <w:footnote w:type="continuationSeparator" w:id="0">
    <w:p w:rsidR="00E43434" w:rsidRDefault="00E43434" w:rsidP="00866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908"/>
    <w:rsid w:val="0014014F"/>
    <w:rsid w:val="00230F63"/>
    <w:rsid w:val="003734D3"/>
    <w:rsid w:val="00465303"/>
    <w:rsid w:val="005279C1"/>
    <w:rsid w:val="00791271"/>
    <w:rsid w:val="00866B77"/>
    <w:rsid w:val="00991EB0"/>
    <w:rsid w:val="00AA1908"/>
    <w:rsid w:val="00B02224"/>
    <w:rsid w:val="00B177F1"/>
    <w:rsid w:val="00CE7D91"/>
    <w:rsid w:val="00E12A2A"/>
    <w:rsid w:val="00E43434"/>
    <w:rsid w:val="00E436C8"/>
    <w:rsid w:val="00E84D11"/>
    <w:rsid w:val="00F44346"/>
    <w:rsid w:val="00FD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6E750B-0D52-4B1C-B772-871358C1C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36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6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6B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6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6B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7</Pages>
  <Words>2650</Words>
  <Characters>15105</Characters>
  <Application>Microsoft Office Word</Application>
  <DocSecurity>0</DocSecurity>
  <Lines>125</Lines>
  <Paragraphs>35</Paragraphs>
  <ScaleCrop>false</ScaleCrop>
  <Company/>
  <LinksUpToDate>false</LinksUpToDate>
  <CharactersWithSpaces>17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zhuoxk@126.com</dc:creator>
  <cp:keywords/>
  <dc:description/>
  <cp:lastModifiedBy>fjzhuoxk@126.com</cp:lastModifiedBy>
  <cp:revision>9</cp:revision>
  <dcterms:created xsi:type="dcterms:W3CDTF">2019-11-26T20:20:00Z</dcterms:created>
  <dcterms:modified xsi:type="dcterms:W3CDTF">2020-09-04T21:59:00Z</dcterms:modified>
</cp:coreProperties>
</file>